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3A96C" w14:textId="5AFCC774" w:rsidR="000E7254" w:rsidRDefault="00A83763" w:rsidP="000E7254">
      <w:pPr>
        <w:spacing w:line="360" w:lineRule="auto"/>
        <w:rPr>
          <w:rFonts w:asciiTheme="minorBidi" w:hAnsiTheme="minorBidi"/>
        </w:rPr>
      </w:pPr>
      <w:r w:rsidRPr="00CC4701">
        <w:rPr>
          <w:rFonts w:ascii="Arial" w:eastAsia="Times New Roman" w:hAnsi="Arial" w:cs="Arial"/>
          <w:b/>
          <w:bCs/>
          <w:color w:val="000000"/>
        </w:rPr>
        <w:t>S1</w:t>
      </w:r>
      <w:r w:rsidR="00C34D60">
        <w:rPr>
          <w:rFonts w:ascii="Arial" w:eastAsia="Times New Roman" w:hAnsi="Arial" w:cs="Arial"/>
          <w:b/>
          <w:bCs/>
          <w:color w:val="000000"/>
        </w:rPr>
        <w:t xml:space="preserve"> Table</w:t>
      </w:r>
      <w:r w:rsidRPr="00CC4701">
        <w:rPr>
          <w:rFonts w:ascii="Arial" w:eastAsia="Times New Roman" w:hAnsi="Arial" w:cs="Arial"/>
          <w:b/>
          <w:bCs/>
          <w:color w:val="000000"/>
        </w:rPr>
        <w:t>.</w:t>
      </w:r>
      <w:r w:rsidRPr="00CC4701">
        <w:rPr>
          <w:rFonts w:ascii="Arial" w:eastAsia="Times New Roman" w:hAnsi="Arial" w:cs="Arial"/>
          <w:color w:val="000000"/>
        </w:rPr>
        <w:t xml:space="preserve"> </w:t>
      </w:r>
      <w:r w:rsidR="000E7254" w:rsidRPr="002B189D">
        <w:rPr>
          <w:rFonts w:asciiTheme="minorBidi" w:eastAsia="Times New Roman" w:hAnsiTheme="minorBidi"/>
          <w:b/>
          <w:bCs/>
          <w:color w:val="000000"/>
        </w:rPr>
        <w:t xml:space="preserve">Kinome array subject demographics of the </w:t>
      </w:r>
      <w:r w:rsidR="000E7254" w:rsidRPr="002B189D">
        <w:rPr>
          <w:rFonts w:asciiTheme="minorBidi" w:hAnsiTheme="minorBidi"/>
          <w:b/>
          <w:bCs/>
        </w:rPr>
        <w:t>DLPFC</w:t>
      </w:r>
      <w:r w:rsidR="000E7254" w:rsidRPr="002B189D">
        <w:rPr>
          <w:rFonts w:asciiTheme="minorBidi" w:eastAsia="Times New Roman" w:hAnsiTheme="minorBidi"/>
          <w:b/>
          <w:bCs/>
          <w:color w:val="000000"/>
        </w:rPr>
        <w:t xml:space="preserve"> cohort. </w:t>
      </w:r>
      <w:r w:rsidR="000E7254" w:rsidRPr="002B189D">
        <w:rPr>
          <w:rFonts w:asciiTheme="minorBidi" w:eastAsia="Times New Roman" w:hAnsiTheme="minorBidi"/>
          <w:color w:val="000000"/>
        </w:rPr>
        <w:t xml:space="preserve">Subjects demographics </w:t>
      </w:r>
      <w:r w:rsidR="000E7254">
        <w:rPr>
          <w:rFonts w:asciiTheme="minorBidi" w:hAnsiTheme="minorBidi"/>
          <w:color w:val="000000"/>
        </w:rPr>
        <w:t xml:space="preserve">of the DLPFC cohort (current study) </w:t>
      </w:r>
      <w:r w:rsidR="000E7254" w:rsidRPr="002B189D">
        <w:rPr>
          <w:rFonts w:asciiTheme="minorBidi" w:eastAsia="Times New Roman" w:hAnsiTheme="minorBidi"/>
          <w:color w:val="000000"/>
        </w:rPr>
        <w:t xml:space="preserve">indicating sex, age, pH, and PMI. </w:t>
      </w:r>
      <w:proofErr w:type="gramStart"/>
      <w:r w:rsidR="000E7254" w:rsidRPr="002B189D">
        <w:rPr>
          <w:rFonts w:asciiTheme="minorBidi" w:eastAsia="Times New Roman" w:hAnsiTheme="minorBidi"/>
          <w:color w:val="000000"/>
        </w:rPr>
        <w:t>pH</w:t>
      </w:r>
      <w:proofErr w:type="gramEnd"/>
      <w:r w:rsidR="000E7254" w:rsidRPr="002B189D">
        <w:rPr>
          <w:rFonts w:asciiTheme="minorBidi" w:eastAsia="Times New Roman" w:hAnsiTheme="minorBidi"/>
          <w:color w:val="000000"/>
        </w:rPr>
        <w:t xml:space="preserve">: </w:t>
      </w:r>
      <w:r w:rsidR="000E7254" w:rsidRPr="002B189D">
        <w:rPr>
          <w:rFonts w:asciiTheme="minorBidi" w:hAnsiTheme="minorBidi"/>
          <w:color w:val="4D5156"/>
          <w:shd w:val="clear" w:color="auto" w:fill="FFFFFF"/>
        </w:rPr>
        <w:t>acidity measure</w:t>
      </w:r>
      <w:r w:rsidR="000E7254" w:rsidRPr="002B189D">
        <w:rPr>
          <w:rFonts w:asciiTheme="minorBidi" w:hAnsiTheme="minorBidi"/>
        </w:rPr>
        <w:t>,</w:t>
      </w:r>
      <w:r w:rsidR="000E7254" w:rsidRPr="002B189D">
        <w:rPr>
          <w:rFonts w:asciiTheme="minorBidi" w:eastAsia="Times New Roman" w:hAnsiTheme="minorBidi"/>
          <w:color w:val="000000"/>
        </w:rPr>
        <w:t xml:space="preserve"> </w:t>
      </w:r>
      <w:r w:rsidR="000E7254" w:rsidRPr="002B189D">
        <w:rPr>
          <w:rFonts w:asciiTheme="minorBidi" w:hAnsiTheme="minorBidi"/>
        </w:rPr>
        <w:t>PMI: postmortem interval</w:t>
      </w:r>
      <w:r w:rsidR="000E7254">
        <w:rPr>
          <w:rFonts w:asciiTheme="minorBidi" w:hAnsiTheme="minorBidi"/>
        </w:rPr>
        <w:t>.</w:t>
      </w:r>
    </w:p>
    <w:p w14:paraId="575942B6" w14:textId="77777777" w:rsidR="000E7254" w:rsidRPr="000E7254" w:rsidRDefault="000E7254" w:rsidP="000E7254">
      <w:pPr>
        <w:rPr>
          <w:rFonts w:ascii="Arial" w:hAnsi="Arial" w:cs="Arial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7"/>
        <w:gridCol w:w="630"/>
        <w:gridCol w:w="644"/>
        <w:gridCol w:w="550"/>
        <w:gridCol w:w="1003"/>
      </w:tblGrid>
      <w:tr w:rsidR="00A83763" w:rsidRPr="00C04B50" w14:paraId="7D10683A" w14:textId="77777777" w:rsidTr="00D94757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3080C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879AC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06FA3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783E1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B030A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PMI (h)</w:t>
            </w:r>
          </w:p>
        </w:tc>
      </w:tr>
      <w:tr w:rsidR="00A83763" w:rsidRPr="00C04B50" w14:paraId="390F1346" w14:textId="77777777" w:rsidTr="00D94757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B71DA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BB0E8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E7FBD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725C4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09B35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A83763" w:rsidRPr="00C04B50" w14:paraId="7197C69B" w14:textId="77777777" w:rsidTr="00D94757">
        <w:trPr>
          <w:trHeight w:val="14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3482A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41DAC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2FB9E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BB5B6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6F4BC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A83763" w:rsidRPr="00C04B50" w14:paraId="061CFF19" w14:textId="77777777" w:rsidTr="00D94757">
        <w:trPr>
          <w:trHeight w:val="14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B213E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727F5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4B313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6CE46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41C42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83763" w:rsidRPr="00C04B50" w14:paraId="1BA01C6E" w14:textId="77777777" w:rsidTr="00D94757">
        <w:trPr>
          <w:trHeight w:val="14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323F2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F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6C7CA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B7829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D8653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6F84B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3763" w:rsidRPr="00C04B50" w14:paraId="4BF89AEF" w14:textId="77777777" w:rsidTr="00D94757">
        <w:trPr>
          <w:trHeight w:val="14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F70DD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F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9C460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F548B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B1EC8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8A0AB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3763" w:rsidRPr="00C04B50" w14:paraId="590DB347" w14:textId="77777777" w:rsidTr="00D94757">
        <w:trPr>
          <w:trHeight w:val="144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CA25C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F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D6D9A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2800B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6EA55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88B89" w14:textId="77777777" w:rsidR="00A83763" w:rsidRPr="00CC4701" w:rsidRDefault="00A83763" w:rsidP="00D94757">
            <w:pPr>
              <w:spacing w:after="240"/>
              <w:rPr>
                <w:rFonts w:ascii="Arial" w:eastAsia="Times New Roman" w:hAnsi="Arial" w:cs="Arial"/>
              </w:rPr>
            </w:pPr>
            <w:r w:rsidRPr="00CC4701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</w:tbl>
    <w:p w14:paraId="00DCCD67" w14:textId="59E61651" w:rsidR="004B48BE" w:rsidRDefault="00A83763" w:rsidP="00D33E9B">
      <w:pPr>
        <w:spacing w:after="240"/>
      </w:pPr>
      <w:r w:rsidRPr="00CC4701">
        <w:rPr>
          <w:rFonts w:ascii="Arial" w:eastAsia="Times New Roman" w:hAnsi="Arial" w:cs="Arial"/>
        </w:rPr>
        <w:br/>
      </w:r>
      <w:bookmarkStart w:id="0" w:name="_GoBack"/>
      <w:bookmarkEnd w:id="0"/>
    </w:p>
    <w:sectPr w:rsidR="004B48BE" w:rsidSect="0046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763"/>
    <w:rsid w:val="00036111"/>
    <w:rsid w:val="00050D70"/>
    <w:rsid w:val="0007665F"/>
    <w:rsid w:val="000B7BB5"/>
    <w:rsid w:val="000D5BE7"/>
    <w:rsid w:val="000E7254"/>
    <w:rsid w:val="001108A5"/>
    <w:rsid w:val="00161724"/>
    <w:rsid w:val="00164F7D"/>
    <w:rsid w:val="001658AB"/>
    <w:rsid w:val="00176CD3"/>
    <w:rsid w:val="001C0776"/>
    <w:rsid w:val="001E0F04"/>
    <w:rsid w:val="002865D0"/>
    <w:rsid w:val="002943CA"/>
    <w:rsid w:val="002B532F"/>
    <w:rsid w:val="002B7922"/>
    <w:rsid w:val="00353EAD"/>
    <w:rsid w:val="003C2B16"/>
    <w:rsid w:val="004167BA"/>
    <w:rsid w:val="00420ED3"/>
    <w:rsid w:val="00427760"/>
    <w:rsid w:val="00463962"/>
    <w:rsid w:val="00465A4E"/>
    <w:rsid w:val="00470DE3"/>
    <w:rsid w:val="00486EF9"/>
    <w:rsid w:val="004A5DDE"/>
    <w:rsid w:val="004B48BE"/>
    <w:rsid w:val="004C303D"/>
    <w:rsid w:val="00504EBE"/>
    <w:rsid w:val="005477CD"/>
    <w:rsid w:val="00552375"/>
    <w:rsid w:val="005D1DE7"/>
    <w:rsid w:val="006302C5"/>
    <w:rsid w:val="00646469"/>
    <w:rsid w:val="006523C4"/>
    <w:rsid w:val="006C0766"/>
    <w:rsid w:val="006C1229"/>
    <w:rsid w:val="006F5E2B"/>
    <w:rsid w:val="0072497C"/>
    <w:rsid w:val="00725BFF"/>
    <w:rsid w:val="0077628D"/>
    <w:rsid w:val="007935A1"/>
    <w:rsid w:val="0085485D"/>
    <w:rsid w:val="0086259A"/>
    <w:rsid w:val="008D3B33"/>
    <w:rsid w:val="0091245E"/>
    <w:rsid w:val="0093368D"/>
    <w:rsid w:val="00943A2A"/>
    <w:rsid w:val="00952FC8"/>
    <w:rsid w:val="009553CD"/>
    <w:rsid w:val="009A06B6"/>
    <w:rsid w:val="009E4EBA"/>
    <w:rsid w:val="00A21EBC"/>
    <w:rsid w:val="00A33FC0"/>
    <w:rsid w:val="00A82A26"/>
    <w:rsid w:val="00A83763"/>
    <w:rsid w:val="00AA5AC0"/>
    <w:rsid w:val="00AB7BF6"/>
    <w:rsid w:val="00AD4F02"/>
    <w:rsid w:val="00AF4498"/>
    <w:rsid w:val="00B062DF"/>
    <w:rsid w:val="00B06E28"/>
    <w:rsid w:val="00B16BFA"/>
    <w:rsid w:val="00B23535"/>
    <w:rsid w:val="00B444BB"/>
    <w:rsid w:val="00B53095"/>
    <w:rsid w:val="00B90149"/>
    <w:rsid w:val="00BD1BA1"/>
    <w:rsid w:val="00C3297F"/>
    <w:rsid w:val="00C34D60"/>
    <w:rsid w:val="00C36345"/>
    <w:rsid w:val="00C4106C"/>
    <w:rsid w:val="00C41E8A"/>
    <w:rsid w:val="00C90100"/>
    <w:rsid w:val="00CC4E6E"/>
    <w:rsid w:val="00CD1E21"/>
    <w:rsid w:val="00CD3D57"/>
    <w:rsid w:val="00D050C9"/>
    <w:rsid w:val="00D2311D"/>
    <w:rsid w:val="00D24064"/>
    <w:rsid w:val="00D33E9B"/>
    <w:rsid w:val="00D6004D"/>
    <w:rsid w:val="00D83592"/>
    <w:rsid w:val="00D95A6E"/>
    <w:rsid w:val="00D96E9C"/>
    <w:rsid w:val="00E14378"/>
    <w:rsid w:val="00E55ADD"/>
    <w:rsid w:val="00E62F0E"/>
    <w:rsid w:val="00E63D5E"/>
    <w:rsid w:val="00E770F0"/>
    <w:rsid w:val="00E9645A"/>
    <w:rsid w:val="00E971DB"/>
    <w:rsid w:val="00ED0E25"/>
    <w:rsid w:val="00ED6F0F"/>
    <w:rsid w:val="00EF7ED7"/>
    <w:rsid w:val="00F2070D"/>
    <w:rsid w:val="00F22E5A"/>
    <w:rsid w:val="00F51FAD"/>
    <w:rsid w:val="00FA37F7"/>
    <w:rsid w:val="00FC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645C"/>
  <w15:chartTrackingRefBased/>
  <w15:docId w15:val="{2A971C20-CF87-F24A-9C30-5AB1725E3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nem, Khaled</dc:creator>
  <cp:keywords/>
  <dc:description/>
  <cp:lastModifiedBy>Gokalya</cp:lastModifiedBy>
  <cp:revision>6</cp:revision>
  <dcterms:created xsi:type="dcterms:W3CDTF">2021-08-23T17:14:00Z</dcterms:created>
  <dcterms:modified xsi:type="dcterms:W3CDTF">2021-12-10T12:12:00Z</dcterms:modified>
</cp:coreProperties>
</file>